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D1C59" w14:textId="77777777" w:rsidR="00F503DE" w:rsidRDefault="00F503DE" w:rsidP="00F503DE">
      <w:pPr>
        <w:tabs>
          <w:tab w:val="left" w:pos="1276"/>
        </w:tabs>
        <w:spacing w:line="480" w:lineRule="auto"/>
        <w:rPr>
          <w:b/>
          <w:bCs/>
          <w:color w:val="000000" w:themeColor="text1"/>
          <w:sz w:val="22"/>
          <w:szCs w:val="22"/>
        </w:rPr>
      </w:pPr>
      <w:r w:rsidRPr="00AA3B4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s</w:t>
      </w:r>
    </w:p>
    <w:p w14:paraId="488559EC" w14:textId="77777777" w:rsidR="00F503DE" w:rsidRPr="009426A4" w:rsidRDefault="00F503DE" w:rsidP="00F503DE">
      <w:pPr>
        <w:tabs>
          <w:tab w:val="left" w:pos="1276"/>
        </w:tabs>
        <w:spacing w:line="480" w:lineRule="auto"/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</w:pPr>
      <w:r w:rsidRPr="009426A4"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9426A4"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>. Details of the second-look diagnostic laparoscopy</w:t>
      </w:r>
    </w:p>
    <w:tbl>
      <w:tblPr>
        <w:tblW w:w="138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3"/>
        <w:gridCol w:w="627"/>
        <w:gridCol w:w="789"/>
        <w:gridCol w:w="981"/>
        <w:gridCol w:w="871"/>
        <w:gridCol w:w="2175"/>
        <w:gridCol w:w="1390"/>
        <w:gridCol w:w="1418"/>
        <w:gridCol w:w="1134"/>
        <w:gridCol w:w="1276"/>
        <w:gridCol w:w="1276"/>
        <w:gridCol w:w="1275"/>
      </w:tblGrid>
      <w:tr w:rsidR="00F503DE" w14:paraId="6FA7040D" w14:textId="77777777" w:rsidTr="0044370F">
        <w:trPr>
          <w:trHeight w:val="940"/>
        </w:trPr>
        <w:tc>
          <w:tcPr>
            <w:tcW w:w="6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D79989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se No.</w:t>
            </w:r>
          </w:p>
        </w:tc>
        <w:tc>
          <w:tcPr>
            <w:tcW w:w="6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29FEB3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D0261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F1058C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seline PCI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6EC28C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cond Look PCI</w:t>
            </w:r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2A43E9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7C0D52" w14:textId="40D57EC7" w:rsidR="00F503DE" w:rsidRPr="0044370F" w:rsidRDefault="00F503DE" w:rsidP="0064229F">
            <w:pPr>
              <w:ind w:rightChars="-41" w:right="-98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reatment cycles before second look laparoscopy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17EE2A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Cytology convers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187FE5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GS Grade (RUQ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EF6EB3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GS Grade (RLQ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76A244" w14:textId="77777777" w:rsidR="00F503DE" w:rsidRPr="0044370F" w:rsidRDefault="00F503DE" w:rsidP="00F503DE">
            <w:pPr>
              <w:ind w:firstLineChars="16" w:firstLine="35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GS Grade (LUQ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3BF15B" w14:textId="77777777" w:rsidR="00F503DE" w:rsidRPr="0044370F" w:rsidRDefault="00F503DE" w:rsidP="0064229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4370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GS Grade (LLQ)</w:t>
            </w:r>
          </w:p>
        </w:tc>
      </w:tr>
      <w:tr w:rsidR="00F503DE" w14:paraId="3C988064" w14:textId="77777777" w:rsidTr="00F503DE">
        <w:trPr>
          <w:trHeight w:val="92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3585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FDCF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AD5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2E9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70E1F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5A3D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dis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C1EA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4CC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2D0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63A9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392A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D963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00ACE1BC" w14:textId="77777777" w:rsidTr="00F503DE">
        <w:trPr>
          <w:trHeight w:val="9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24FF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1EC0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9EB5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D819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2212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9D9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dis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D15A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37352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BBC3F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1A43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97F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AB3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0D6CE493" w14:textId="77777777" w:rsidTr="00F503DE">
        <w:trPr>
          <w:trHeight w:val="9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CA0F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8225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07B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3C2F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B914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0AA3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to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E783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5A77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6A53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D547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F6F5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495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F503DE" w14:paraId="0B9E7552" w14:textId="77777777" w:rsidTr="00F503DE">
        <w:trPr>
          <w:trHeight w:val="6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92B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DB8D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7F0F5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3C85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96335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FCB8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pen dis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1F9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942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B88E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F5BCF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1EAE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D0CB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4DDD4724" w14:textId="77777777" w:rsidTr="00F503DE">
        <w:trPr>
          <w:trHeight w:val="15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7894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A555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9B232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5E0B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B6B7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63534" w14:textId="58BA3D43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lliative to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3F3A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7B0A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FCB3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7FD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9E43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46B1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503DE" w14:paraId="0230E1F5" w14:textId="77777777" w:rsidTr="00F503DE">
        <w:trPr>
          <w:trHeight w:val="9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1E9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5AA5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4FF35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F7D2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12665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AD9B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to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01AD2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1F17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9096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B27A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C62E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BAEE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5FE6C1EF" w14:textId="77777777" w:rsidTr="00F503DE">
        <w:trPr>
          <w:trHeight w:val="9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91CF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9FD7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D89C2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AB4E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B3BE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56D3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dis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C03E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F0A8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4248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9309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9247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7968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43879AC4" w14:textId="77777777" w:rsidTr="00F503DE">
        <w:trPr>
          <w:trHeight w:val="15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AE88F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Case 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7DA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9695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B7AEF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8097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06151" w14:textId="48DF13F9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pen total gastrectomy with diaphragm partial resec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2BA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18D9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D79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8676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32F4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8DF3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6BF3C3A4" w14:textId="77777777" w:rsidTr="00F503DE">
        <w:trPr>
          <w:trHeight w:val="90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38F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BE9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C672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F08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5A5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B7EC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pen total gastrectomy adrenalectom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BC90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CBE1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F49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8DB5E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45EB2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995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503DE" w14:paraId="52A6EB98" w14:textId="77777777" w:rsidTr="00F503DE">
        <w:trPr>
          <w:trHeight w:val="920"/>
        </w:trPr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1A55727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se 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F0D2E4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7B58C6C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AD8F1B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FBEA5B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FE85751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aparoscopic total gastrectom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F6A7F3D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02593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1CE26C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CB2B134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4FCF8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7A9A836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68A90719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378244F7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67215B22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19F87A0F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07969D07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42AE2263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57493E0B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7405AF3D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156110F8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1B9C8D60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5FE866F4" w14:textId="77777777" w:rsidR="00F503DE" w:rsidRPr="009426A4" w:rsidRDefault="00F503DE" w:rsidP="00F503DE">
      <w:pPr>
        <w:tabs>
          <w:tab w:val="left" w:pos="1276"/>
        </w:tabs>
        <w:spacing w:line="480" w:lineRule="auto"/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</w:pPr>
      <w:r w:rsidRPr="009426A4"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9426A4"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eastAsia="바탕" w:hAnsi="Times New Roman" w:cs="Times New Roman"/>
          <w:b/>
          <w:bCs/>
          <w:color w:val="000000" w:themeColor="text1"/>
          <w:sz w:val="22"/>
          <w:szCs w:val="22"/>
        </w:rPr>
        <w:t>Cox Proportional Hazards Model of risk factors for overall survival</w:t>
      </w:r>
    </w:p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600"/>
        <w:gridCol w:w="1660"/>
        <w:gridCol w:w="1640"/>
        <w:gridCol w:w="1500"/>
      </w:tblGrid>
      <w:tr w:rsidR="00F503DE" w14:paraId="2E4658B1" w14:textId="77777777" w:rsidTr="0064229F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78A0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ari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981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azard Rati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C83A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Lower 95% 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4E69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Upper 95% C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D6DB" w14:textId="77777777" w:rsidR="00F503DE" w:rsidRDefault="00F503DE" w:rsidP="0064229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-value</w:t>
            </w:r>
          </w:p>
        </w:tc>
      </w:tr>
      <w:tr w:rsidR="00F503DE" w14:paraId="3940D0C3" w14:textId="77777777" w:rsidTr="0064229F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3C91" w14:textId="77777777" w:rsidR="00F503DE" w:rsidRDefault="00F503DE" w:rsidP="006422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5E58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1D61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C9AF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7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284C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0C00">
              <w:rPr>
                <w:rFonts w:ascii="Times New Roman" w:eastAsia="맑은 고딕" w:hAnsi="Times New Roman" w:cs="Times New Roman"/>
                <w:color w:val="000000"/>
              </w:rPr>
              <w:t>0.669</w:t>
            </w:r>
          </w:p>
        </w:tc>
      </w:tr>
      <w:tr w:rsidR="00F503DE" w14:paraId="359017CD" w14:textId="77777777" w:rsidTr="0064229F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AAED" w14:textId="77777777" w:rsidR="00F503DE" w:rsidRDefault="00F503DE" w:rsidP="006422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Male Gen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F0A8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3D77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5CF4F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AB58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0C00">
              <w:rPr>
                <w:rFonts w:ascii="Times New Roman" w:eastAsia="맑은 고딕" w:hAnsi="Times New Roman" w:cs="Times New Roman"/>
                <w:color w:val="000000"/>
              </w:rPr>
              <w:t>0.812</w:t>
            </w:r>
          </w:p>
        </w:tc>
      </w:tr>
      <w:tr w:rsidR="00F503DE" w14:paraId="0C33D167" w14:textId="77777777" w:rsidTr="0064229F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DC3A" w14:textId="77777777" w:rsidR="00F503DE" w:rsidRDefault="00F503DE" w:rsidP="006422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Baseline PC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68539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A19D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EFEE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6CE1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0C00">
              <w:rPr>
                <w:rFonts w:ascii="Times New Roman" w:eastAsia="맑은 고딕" w:hAnsi="Times New Roman" w:cs="Times New Roman"/>
                <w:color w:val="000000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60</w:t>
            </w:r>
          </w:p>
        </w:tc>
      </w:tr>
      <w:tr w:rsidR="00F503DE" w14:paraId="36F0A394" w14:textId="77777777" w:rsidTr="0064229F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11D8" w14:textId="77777777" w:rsidR="00F503DE" w:rsidRDefault="00F503DE" w:rsidP="006422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Nivolumab 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5280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D9D6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9859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4B3F" w14:textId="77777777" w:rsidR="00F503DE" w:rsidRDefault="00F503DE" w:rsidP="0064229F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0C00">
              <w:rPr>
                <w:rFonts w:ascii="Times New Roman" w:eastAsia="맑은 고딕" w:hAnsi="Times New Roman" w:cs="Times New Roman"/>
                <w:color w:val="000000"/>
              </w:rPr>
              <w:t>0.325</w:t>
            </w:r>
          </w:p>
        </w:tc>
      </w:tr>
    </w:tbl>
    <w:p w14:paraId="68BE626E" w14:textId="77777777" w:rsidR="00F503DE" w:rsidRDefault="00F503DE" w:rsidP="00F503DE">
      <w:pPr>
        <w:tabs>
          <w:tab w:val="left" w:pos="1276"/>
        </w:tabs>
        <w:spacing w:line="480" w:lineRule="auto"/>
        <w:rPr>
          <w:rFonts w:eastAsia="바탕"/>
          <w:color w:val="000000" w:themeColor="text1"/>
          <w:sz w:val="22"/>
          <w:szCs w:val="22"/>
        </w:rPr>
      </w:pPr>
    </w:p>
    <w:p w14:paraId="01820BB6" w14:textId="77777777" w:rsidR="00A6591A" w:rsidRDefault="00A6591A"/>
    <w:sectPr w:rsidR="00A6591A" w:rsidSect="00F503D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DE"/>
    <w:rsid w:val="00000D5E"/>
    <w:rsid w:val="00005BF4"/>
    <w:rsid w:val="00005F09"/>
    <w:rsid w:val="00006656"/>
    <w:rsid w:val="00023B8C"/>
    <w:rsid w:val="000243B5"/>
    <w:rsid w:val="00050CC6"/>
    <w:rsid w:val="00061004"/>
    <w:rsid w:val="00080A36"/>
    <w:rsid w:val="00085B43"/>
    <w:rsid w:val="000A4692"/>
    <w:rsid w:val="000A5144"/>
    <w:rsid w:val="000A64F6"/>
    <w:rsid w:val="000D44F6"/>
    <w:rsid w:val="000D57B1"/>
    <w:rsid w:val="000E0113"/>
    <w:rsid w:val="000E3E6F"/>
    <w:rsid w:val="000E6ABF"/>
    <w:rsid w:val="000F001F"/>
    <w:rsid w:val="000F7331"/>
    <w:rsid w:val="00103521"/>
    <w:rsid w:val="00117C11"/>
    <w:rsid w:val="001349FB"/>
    <w:rsid w:val="00161553"/>
    <w:rsid w:val="00172F78"/>
    <w:rsid w:val="001A4140"/>
    <w:rsid w:val="001B5203"/>
    <w:rsid w:val="001B7FB3"/>
    <w:rsid w:val="001C686B"/>
    <w:rsid w:val="001D08FC"/>
    <w:rsid w:val="001D3D63"/>
    <w:rsid w:val="00212906"/>
    <w:rsid w:val="00215A7F"/>
    <w:rsid w:val="00225BD0"/>
    <w:rsid w:val="002262A7"/>
    <w:rsid w:val="00253DB5"/>
    <w:rsid w:val="00260019"/>
    <w:rsid w:val="00262F90"/>
    <w:rsid w:val="00273A09"/>
    <w:rsid w:val="002821D9"/>
    <w:rsid w:val="00293EAD"/>
    <w:rsid w:val="00295ED5"/>
    <w:rsid w:val="002A25E7"/>
    <w:rsid w:val="002A40C0"/>
    <w:rsid w:val="002A7737"/>
    <w:rsid w:val="002B0D2F"/>
    <w:rsid w:val="002B3495"/>
    <w:rsid w:val="002C4E7A"/>
    <w:rsid w:val="002E1191"/>
    <w:rsid w:val="002F42BE"/>
    <w:rsid w:val="00301F32"/>
    <w:rsid w:val="00303816"/>
    <w:rsid w:val="00304F8C"/>
    <w:rsid w:val="00314AEC"/>
    <w:rsid w:val="00321A12"/>
    <w:rsid w:val="00347024"/>
    <w:rsid w:val="0035522C"/>
    <w:rsid w:val="0035650D"/>
    <w:rsid w:val="0036724F"/>
    <w:rsid w:val="00371A4B"/>
    <w:rsid w:val="00376DA0"/>
    <w:rsid w:val="00380193"/>
    <w:rsid w:val="00380AC2"/>
    <w:rsid w:val="00387C68"/>
    <w:rsid w:val="0039506E"/>
    <w:rsid w:val="003B3E35"/>
    <w:rsid w:val="003C40EE"/>
    <w:rsid w:val="003E5868"/>
    <w:rsid w:val="003F0C80"/>
    <w:rsid w:val="003F42EC"/>
    <w:rsid w:val="00403263"/>
    <w:rsid w:val="00413E85"/>
    <w:rsid w:val="00416E51"/>
    <w:rsid w:val="00426C90"/>
    <w:rsid w:val="00442B93"/>
    <w:rsid w:val="0044370F"/>
    <w:rsid w:val="0044492C"/>
    <w:rsid w:val="00446FF4"/>
    <w:rsid w:val="00447446"/>
    <w:rsid w:val="0046204D"/>
    <w:rsid w:val="00466364"/>
    <w:rsid w:val="004764D1"/>
    <w:rsid w:val="00477256"/>
    <w:rsid w:val="00495131"/>
    <w:rsid w:val="004A61C4"/>
    <w:rsid w:val="004A63F9"/>
    <w:rsid w:val="004D7334"/>
    <w:rsid w:val="004E25EF"/>
    <w:rsid w:val="004E3F37"/>
    <w:rsid w:val="004E466C"/>
    <w:rsid w:val="004E57B4"/>
    <w:rsid w:val="00513A93"/>
    <w:rsid w:val="00522A71"/>
    <w:rsid w:val="00526102"/>
    <w:rsid w:val="0053773C"/>
    <w:rsid w:val="0055115F"/>
    <w:rsid w:val="0055171C"/>
    <w:rsid w:val="0057157A"/>
    <w:rsid w:val="00591AD0"/>
    <w:rsid w:val="005A1A38"/>
    <w:rsid w:val="005A7A75"/>
    <w:rsid w:val="005B2D9C"/>
    <w:rsid w:val="005B6C6D"/>
    <w:rsid w:val="005C1FEA"/>
    <w:rsid w:val="005C3E0C"/>
    <w:rsid w:val="005E1BA2"/>
    <w:rsid w:val="005E32C2"/>
    <w:rsid w:val="005E3FF1"/>
    <w:rsid w:val="005E7B2B"/>
    <w:rsid w:val="005F48A1"/>
    <w:rsid w:val="005F61FD"/>
    <w:rsid w:val="0060303F"/>
    <w:rsid w:val="00607AEF"/>
    <w:rsid w:val="006151AD"/>
    <w:rsid w:val="006551BB"/>
    <w:rsid w:val="00684DEF"/>
    <w:rsid w:val="00691235"/>
    <w:rsid w:val="0069254A"/>
    <w:rsid w:val="00693243"/>
    <w:rsid w:val="006A1593"/>
    <w:rsid w:val="006A7A65"/>
    <w:rsid w:val="006C2FCA"/>
    <w:rsid w:val="006F5319"/>
    <w:rsid w:val="00712EB2"/>
    <w:rsid w:val="007205A2"/>
    <w:rsid w:val="0072243A"/>
    <w:rsid w:val="00730A15"/>
    <w:rsid w:val="00740B37"/>
    <w:rsid w:val="0074453A"/>
    <w:rsid w:val="007617D5"/>
    <w:rsid w:val="00762A0A"/>
    <w:rsid w:val="007728A2"/>
    <w:rsid w:val="007A6C3C"/>
    <w:rsid w:val="007A7266"/>
    <w:rsid w:val="007B6313"/>
    <w:rsid w:val="007C15F2"/>
    <w:rsid w:val="007C7226"/>
    <w:rsid w:val="007D4755"/>
    <w:rsid w:val="007E6ED0"/>
    <w:rsid w:val="007F49BB"/>
    <w:rsid w:val="00810986"/>
    <w:rsid w:val="00814701"/>
    <w:rsid w:val="00816326"/>
    <w:rsid w:val="00842E1A"/>
    <w:rsid w:val="00843C93"/>
    <w:rsid w:val="00850D52"/>
    <w:rsid w:val="0085776B"/>
    <w:rsid w:val="008639F5"/>
    <w:rsid w:val="008922D6"/>
    <w:rsid w:val="008A5054"/>
    <w:rsid w:val="008B0CC4"/>
    <w:rsid w:val="008B1D91"/>
    <w:rsid w:val="008B431A"/>
    <w:rsid w:val="008B50EE"/>
    <w:rsid w:val="008E302B"/>
    <w:rsid w:val="008E76C5"/>
    <w:rsid w:val="008F1F1E"/>
    <w:rsid w:val="008F47CE"/>
    <w:rsid w:val="008F5E09"/>
    <w:rsid w:val="008F64DC"/>
    <w:rsid w:val="008F6B88"/>
    <w:rsid w:val="0090058A"/>
    <w:rsid w:val="00905C09"/>
    <w:rsid w:val="009153DC"/>
    <w:rsid w:val="00927C9F"/>
    <w:rsid w:val="00933289"/>
    <w:rsid w:val="00936D79"/>
    <w:rsid w:val="00954AFC"/>
    <w:rsid w:val="00957140"/>
    <w:rsid w:val="00962C07"/>
    <w:rsid w:val="00970031"/>
    <w:rsid w:val="009B3F9F"/>
    <w:rsid w:val="009C11C3"/>
    <w:rsid w:val="009C5032"/>
    <w:rsid w:val="009E72B7"/>
    <w:rsid w:val="009F344E"/>
    <w:rsid w:val="009F44A2"/>
    <w:rsid w:val="009F5407"/>
    <w:rsid w:val="00A00EF2"/>
    <w:rsid w:val="00A01F35"/>
    <w:rsid w:val="00A212A9"/>
    <w:rsid w:val="00A24329"/>
    <w:rsid w:val="00A26AAB"/>
    <w:rsid w:val="00A275E6"/>
    <w:rsid w:val="00A43E9E"/>
    <w:rsid w:val="00A53604"/>
    <w:rsid w:val="00A569AA"/>
    <w:rsid w:val="00A6030A"/>
    <w:rsid w:val="00A61CDB"/>
    <w:rsid w:val="00A6227D"/>
    <w:rsid w:val="00A6591A"/>
    <w:rsid w:val="00A721C7"/>
    <w:rsid w:val="00A920DC"/>
    <w:rsid w:val="00AA0A83"/>
    <w:rsid w:val="00AC3300"/>
    <w:rsid w:val="00AF1F8E"/>
    <w:rsid w:val="00B04E87"/>
    <w:rsid w:val="00B201D0"/>
    <w:rsid w:val="00B2147A"/>
    <w:rsid w:val="00B33F19"/>
    <w:rsid w:val="00B40D45"/>
    <w:rsid w:val="00B43D8A"/>
    <w:rsid w:val="00B5441C"/>
    <w:rsid w:val="00B64D40"/>
    <w:rsid w:val="00B80795"/>
    <w:rsid w:val="00BA0398"/>
    <w:rsid w:val="00BA211D"/>
    <w:rsid w:val="00BC05BF"/>
    <w:rsid w:val="00BC1962"/>
    <w:rsid w:val="00BD30F4"/>
    <w:rsid w:val="00BE3C20"/>
    <w:rsid w:val="00BE3E37"/>
    <w:rsid w:val="00C02932"/>
    <w:rsid w:val="00C24EDE"/>
    <w:rsid w:val="00C573EB"/>
    <w:rsid w:val="00C67523"/>
    <w:rsid w:val="00C72D62"/>
    <w:rsid w:val="00C826CA"/>
    <w:rsid w:val="00C949CB"/>
    <w:rsid w:val="00CB38FC"/>
    <w:rsid w:val="00CE0666"/>
    <w:rsid w:val="00CF391F"/>
    <w:rsid w:val="00CF4BFE"/>
    <w:rsid w:val="00D028C9"/>
    <w:rsid w:val="00D11B6E"/>
    <w:rsid w:val="00D11C52"/>
    <w:rsid w:val="00D517AC"/>
    <w:rsid w:val="00D62165"/>
    <w:rsid w:val="00D62B28"/>
    <w:rsid w:val="00D770FA"/>
    <w:rsid w:val="00D776EB"/>
    <w:rsid w:val="00D86106"/>
    <w:rsid w:val="00DB7951"/>
    <w:rsid w:val="00DD62FC"/>
    <w:rsid w:val="00DD7725"/>
    <w:rsid w:val="00DE0632"/>
    <w:rsid w:val="00DE096E"/>
    <w:rsid w:val="00DE4B90"/>
    <w:rsid w:val="00DE7010"/>
    <w:rsid w:val="00DE7393"/>
    <w:rsid w:val="00DE7AE6"/>
    <w:rsid w:val="00DF5A21"/>
    <w:rsid w:val="00E00FDF"/>
    <w:rsid w:val="00E07852"/>
    <w:rsid w:val="00E20FA2"/>
    <w:rsid w:val="00E22FB3"/>
    <w:rsid w:val="00E2540B"/>
    <w:rsid w:val="00E40139"/>
    <w:rsid w:val="00E439CC"/>
    <w:rsid w:val="00E4493D"/>
    <w:rsid w:val="00E51C1A"/>
    <w:rsid w:val="00E56AFB"/>
    <w:rsid w:val="00E62E57"/>
    <w:rsid w:val="00E80DDD"/>
    <w:rsid w:val="00E83BB7"/>
    <w:rsid w:val="00E841F6"/>
    <w:rsid w:val="00E86016"/>
    <w:rsid w:val="00E86552"/>
    <w:rsid w:val="00E86A90"/>
    <w:rsid w:val="00E91F81"/>
    <w:rsid w:val="00E9541F"/>
    <w:rsid w:val="00E96F3F"/>
    <w:rsid w:val="00EB25A1"/>
    <w:rsid w:val="00EB5AAB"/>
    <w:rsid w:val="00EC7C6E"/>
    <w:rsid w:val="00EE6606"/>
    <w:rsid w:val="00F11856"/>
    <w:rsid w:val="00F12269"/>
    <w:rsid w:val="00F2602E"/>
    <w:rsid w:val="00F32DFE"/>
    <w:rsid w:val="00F502A3"/>
    <w:rsid w:val="00F503DE"/>
    <w:rsid w:val="00F639AE"/>
    <w:rsid w:val="00F645E0"/>
    <w:rsid w:val="00F72597"/>
    <w:rsid w:val="00F938B0"/>
    <w:rsid w:val="00F958A0"/>
    <w:rsid w:val="00FA2333"/>
    <w:rsid w:val="00FA34D6"/>
    <w:rsid w:val="00FB0BD3"/>
    <w:rsid w:val="00FB0DF2"/>
    <w:rsid w:val="00FB517F"/>
    <w:rsid w:val="00FE1754"/>
    <w:rsid w:val="00FE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7B714"/>
  <w15:chartTrackingRefBased/>
  <w15:docId w15:val="{B4D964B6-93A5-E54E-A54F-80F12372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3DE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503DE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03DE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03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503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503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503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503DE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50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03DE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503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03DE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503D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03DE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F503D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03D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503D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503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980</Characters>
  <Application>Microsoft Office Word</Application>
  <DocSecurity>0</DocSecurity>
  <Lines>210</Lines>
  <Paragraphs>160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Hyun Kang</dc:creator>
  <cp:keywords/>
  <dc:description/>
  <cp:lastModifiedBy>So Hyun Kang</cp:lastModifiedBy>
  <cp:revision>3</cp:revision>
  <dcterms:created xsi:type="dcterms:W3CDTF">2025-11-17T06:45:00Z</dcterms:created>
  <dcterms:modified xsi:type="dcterms:W3CDTF">2026-02-21T03:36:00Z</dcterms:modified>
</cp:coreProperties>
</file>